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6D784" w14:textId="32C25E12" w:rsidR="008E201E" w:rsidRPr="008E201E" w:rsidRDefault="007732FE">
      <w:pPr>
        <w:rPr>
          <w:b/>
          <w:bCs/>
        </w:rPr>
      </w:pPr>
      <w:r>
        <w:rPr>
          <w:b/>
          <w:bCs/>
        </w:rPr>
        <w:t>Supplementary Table</w:t>
      </w:r>
      <w:r w:rsidR="008E201E" w:rsidRPr="008E201E">
        <w:rPr>
          <w:b/>
          <w:bCs/>
        </w:rPr>
        <w:t xml:space="preserve"> </w:t>
      </w:r>
      <w:r>
        <w:rPr>
          <w:b/>
          <w:bCs/>
        </w:rPr>
        <w:t>S</w:t>
      </w:r>
      <w:r w:rsidR="001A74F9">
        <w:rPr>
          <w:b/>
          <w:bCs/>
        </w:rPr>
        <w:t>4</w:t>
      </w:r>
      <w:r w:rsidR="008E201E" w:rsidRPr="008E201E">
        <w:rPr>
          <w:b/>
          <w:bCs/>
        </w:rPr>
        <w:t>. Top 20 gene sets from GSEA of up-regulated and down-regulated genes in all-patients analysis</w:t>
      </w:r>
    </w:p>
    <w:p w14:paraId="161D571E" w14:textId="77777777" w:rsidR="008E201E" w:rsidRDefault="008E201E"/>
    <w:tbl>
      <w:tblPr>
        <w:tblW w:w="14280" w:type="dxa"/>
        <w:tblLook w:val="04A0" w:firstRow="1" w:lastRow="0" w:firstColumn="1" w:lastColumn="0" w:noHBand="0" w:noVBand="1"/>
      </w:tblPr>
      <w:tblGrid>
        <w:gridCol w:w="10040"/>
        <w:gridCol w:w="1060"/>
        <w:gridCol w:w="1060"/>
        <w:gridCol w:w="1060"/>
        <w:gridCol w:w="1060"/>
      </w:tblGrid>
      <w:tr w:rsidR="007732FE" w:rsidRPr="007732FE" w14:paraId="19732D5B" w14:textId="77777777" w:rsidTr="007732FE">
        <w:trPr>
          <w:trHeight w:val="300"/>
          <w:tblHeader/>
        </w:trPr>
        <w:tc>
          <w:tcPr>
            <w:tcW w:w="10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8346" w14:textId="77777777" w:rsidR="007732FE" w:rsidRPr="007732FE" w:rsidRDefault="007732FE" w:rsidP="007732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ene se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BDAA4" w14:textId="77777777" w:rsidR="007732FE" w:rsidRPr="007732FE" w:rsidRDefault="007732FE" w:rsidP="007732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la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809F" w14:textId="77777777" w:rsidR="007732FE" w:rsidRPr="007732FE" w:rsidRDefault="007732FE" w:rsidP="007732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iz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32B2" w14:textId="77777777" w:rsidR="007732FE" w:rsidRPr="007732FE" w:rsidRDefault="007732FE" w:rsidP="007732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val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3B5D4" w14:textId="77777777" w:rsidR="007732FE" w:rsidRPr="007732FE" w:rsidRDefault="007732FE" w:rsidP="007732F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DR</w:t>
            </w:r>
          </w:p>
        </w:tc>
      </w:tr>
      <w:tr w:rsidR="007732FE" w:rsidRPr="007732FE" w14:paraId="1BB126A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BD65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gene sets from GSEA of up-regulated genes in all-patients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483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0A4B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86BC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A99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732FE" w:rsidRPr="007732FE" w14:paraId="6E82D352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80C5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_CYC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EBB1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D55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737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81E-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3C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5E-54</w:t>
            </w:r>
          </w:p>
        </w:tc>
      </w:tr>
      <w:tr w:rsidR="007732FE" w:rsidRPr="007732FE" w14:paraId="58E4212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DC50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_CYCLE_MITOT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B5B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05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52A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0E-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1E2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80E-48</w:t>
            </w:r>
          </w:p>
        </w:tc>
      </w:tr>
      <w:tr w:rsidR="007732FE" w:rsidRPr="007732FE" w14:paraId="2CEE1B19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A9BB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_CYCLE_CHECKPOI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545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16B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C39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1E-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6DA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8E-42</w:t>
            </w:r>
          </w:p>
        </w:tc>
      </w:tr>
      <w:tr w:rsidR="007732FE" w:rsidRPr="007732FE" w14:paraId="403EC35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64D9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_PH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BFB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6BA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CAE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4E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9C3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58E-24</w:t>
            </w:r>
          </w:p>
        </w:tc>
      </w:tr>
      <w:tr w:rsidR="007732FE" w:rsidRPr="007732FE" w14:paraId="0C042A3D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27F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HO_GTPASE_EFFEC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D5E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722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7391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17E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6D1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94E-23</w:t>
            </w:r>
          </w:p>
        </w:tc>
      </w:tr>
      <w:tr w:rsidR="007732FE" w:rsidRPr="007732FE" w14:paraId="0B546B1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0FE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OLUTION_OF_SISTER_CHROMATID_COHES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A4B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3F11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596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71E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3C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24E-23</w:t>
            </w:r>
          </w:p>
        </w:tc>
      </w:tr>
      <w:tr w:rsidR="007732FE" w:rsidRPr="007732FE" w14:paraId="6866A5AA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51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TIC_SPINDLE_CHECKPOI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C4C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BA3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CB7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2E-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54E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33E-21</w:t>
            </w:r>
          </w:p>
        </w:tc>
      </w:tr>
      <w:tr w:rsidR="007732FE" w:rsidRPr="007732FE" w14:paraId="0216CCB9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47BE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OSITION_OF_NEW_CENPA_CONTAINING_NUCLEOSOMES_AT_THE_CENTROME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2DD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BD6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431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9E-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341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59E-20</w:t>
            </w:r>
          </w:p>
        </w:tc>
      </w:tr>
      <w:tr w:rsidR="007732FE" w:rsidRPr="007732FE" w14:paraId="19F88E0B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91AD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TIC_PROMETAPH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963B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CB2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AFA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38E-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3F4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9E-19</w:t>
            </w:r>
          </w:p>
        </w:tc>
      </w:tr>
      <w:tr w:rsidR="007732FE" w:rsidRPr="007732FE" w14:paraId="2E33059D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EA2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2_M_CHECKPOI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AFC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89B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1271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26E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2E5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62E-19</w:t>
            </w:r>
          </w:p>
        </w:tc>
      </w:tr>
      <w:tr w:rsidR="007732FE" w:rsidRPr="007732FE" w14:paraId="2C3BD9DB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1B65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ROMOSOME_MAINTENA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D6D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FEB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F7E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4E-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97A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4E-19</w:t>
            </w:r>
          </w:p>
        </w:tc>
      </w:tr>
      <w:tr w:rsidR="007732FE" w:rsidRPr="007732FE" w14:paraId="405FF67F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678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IOTIC_RECOMBIN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45A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574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6A4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4E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D7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6E-18</w:t>
            </w:r>
          </w:p>
        </w:tc>
      </w:tr>
      <w:tr w:rsidR="007732FE" w:rsidRPr="007732FE" w14:paraId="0F671ED7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3EED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HO_GTPASES_ACTIVATE_FORMI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ED4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8FB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68A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3E-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58A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63E-18</w:t>
            </w:r>
          </w:p>
        </w:tc>
      </w:tr>
      <w:tr w:rsidR="007732FE" w:rsidRPr="007732FE" w14:paraId="7BFFCAA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C55F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I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87E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FA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C17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E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B37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2E-16</w:t>
            </w:r>
          </w:p>
        </w:tc>
      </w:tr>
      <w:tr w:rsidR="007732FE" w:rsidRPr="007732FE" w14:paraId="45CAC179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64DF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PARATION_OF_SISTER_CHROMATID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858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163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CA3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85E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B38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11E-16</w:t>
            </w:r>
          </w:p>
        </w:tc>
      </w:tr>
      <w:tr w:rsidR="007732FE" w:rsidRPr="007732FE" w14:paraId="50C436AA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20F7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NDENSATION_OF_PROPHASE_CHROMOSOM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6DB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B721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3DB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47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9E-15</w:t>
            </w:r>
          </w:p>
        </w:tc>
      </w:tr>
      <w:tr w:rsidR="007732FE" w:rsidRPr="007732FE" w14:paraId="6CB8AC6A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050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PRODU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CAC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54A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01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2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02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3E-15</w:t>
            </w:r>
          </w:p>
        </w:tc>
      </w:tr>
      <w:tr w:rsidR="007732FE" w:rsidRPr="007732FE" w14:paraId="66538EA2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583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ITOTIC_METAPHASE_AND_ANAPH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290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4B4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038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35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AA2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3E-15</w:t>
            </w:r>
          </w:p>
        </w:tc>
      </w:tr>
      <w:tr w:rsidR="007732FE" w:rsidRPr="007732FE" w14:paraId="0AEB430E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DA95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NA_METHY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580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CC7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262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0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A5F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3E-15</w:t>
            </w:r>
          </w:p>
        </w:tc>
      </w:tr>
      <w:tr w:rsidR="007732FE" w:rsidRPr="007732FE" w14:paraId="48E9851C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3983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EASES_OF_PROGRAMMED_CELL_DEA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571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FAF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18B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7E-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04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8E-15</w:t>
            </w:r>
          </w:p>
        </w:tc>
      </w:tr>
      <w:tr w:rsidR="007732FE" w:rsidRPr="007732FE" w14:paraId="0387F3A4" w14:textId="77777777" w:rsidTr="007732FE">
        <w:trPr>
          <w:trHeight w:val="300"/>
        </w:trPr>
        <w:tc>
          <w:tcPr>
            <w:tcW w:w="10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545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p 20 gene sets from GSEA of down-regulated genes in all-patients analysi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9CC3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CFEA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0D23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C58" w14:textId="77777777" w:rsidR="007732FE" w:rsidRPr="007732FE" w:rsidRDefault="007732FE" w:rsidP="007732FE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732FE" w:rsidRPr="007732FE" w14:paraId="2149DF06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7BA0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MPLEMENT_CASCAD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609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AAC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E01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.93E-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53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3E-71</w:t>
            </w:r>
          </w:p>
        </w:tc>
      </w:tr>
      <w:tr w:rsidR="007732FE" w:rsidRPr="007732FE" w14:paraId="05D4477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B190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REATION_OF_C4_AND_C2_ACTIVA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A6A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FC4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F37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16E-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83C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94E-56</w:t>
            </w:r>
          </w:p>
        </w:tc>
      </w:tr>
      <w:tr w:rsidR="007732FE" w:rsidRPr="007732FE" w14:paraId="1C41CF27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3FBF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ITIAL_TRIGGERING_OF_COMPLEM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54B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7BA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6B5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4E-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047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0E-55</w:t>
            </w:r>
          </w:p>
        </w:tc>
      </w:tr>
      <w:tr w:rsidR="007732FE" w:rsidRPr="007732FE" w14:paraId="4058680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CC0F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AVENGING_OF_HEME_FROM_PLAS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1A7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17D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F11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2E-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ED7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61E-54</w:t>
            </w:r>
          </w:p>
        </w:tc>
      </w:tr>
      <w:tr w:rsidR="007732FE" w:rsidRPr="007732FE" w14:paraId="027CEBFE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120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NDING_AND_UPTAKE_OF_LIGANDS_BY_SCAVENGER_RECEP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A52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900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5C5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1E-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579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23E-45</w:t>
            </w:r>
          </w:p>
        </w:tc>
      </w:tr>
      <w:tr w:rsidR="007732FE" w:rsidRPr="007732FE" w14:paraId="5962AEA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2D78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IMMUNOREGULATORY_INTERACTIONS_BETWEEN_A_LYMPHOID_AND_A_NON_LYMPHOID_CEL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FEE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D2F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2EA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57E-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37A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20E-45</w:t>
            </w:r>
          </w:p>
        </w:tc>
      </w:tr>
      <w:tr w:rsidR="007732FE" w:rsidRPr="007732FE" w14:paraId="5DD07B6B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095E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D22_MEDIATED_BCR_REGUL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E1B7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6BA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3C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45E-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176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8E-43</w:t>
            </w:r>
          </w:p>
        </w:tc>
      </w:tr>
      <w:tr w:rsidR="007732FE" w:rsidRPr="007732FE" w14:paraId="41C59E8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B022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GR_ACT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D04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3426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767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43E-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0E1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49E-43</w:t>
            </w:r>
          </w:p>
        </w:tc>
      </w:tr>
      <w:tr w:rsidR="007732FE" w:rsidRPr="007732FE" w14:paraId="5C1C7B77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E1BA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GR3A_MEDIATED_IL10_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8A1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69C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D39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7E-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F8F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91E-35</w:t>
            </w:r>
          </w:p>
        </w:tc>
      </w:tr>
      <w:tr w:rsidR="007732FE" w:rsidRPr="007732FE" w14:paraId="78C7F784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6C9B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LE_OF_PHOSPHOLIPIDS_IN_PHAGOCYTO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512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F1C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E94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3E-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8EF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3E-35</w:t>
            </w:r>
          </w:p>
        </w:tc>
      </w:tr>
      <w:tr w:rsidR="007732FE" w:rsidRPr="007732FE" w14:paraId="2629734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8CF7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GEN_ACTIVATES_B_CELL_RECEPTOR_BCR_LEADING_TO_GENERATION_OF_SECOND_MESSENG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9A6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1D8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F7F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57E-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972C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58E-35</w:t>
            </w:r>
          </w:p>
        </w:tc>
      </w:tr>
      <w:tr w:rsidR="007732FE" w:rsidRPr="007732FE" w14:paraId="267B082A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A9FB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LE_OF_LAT2_NTAL_LAB_ON_CALCIUM_MOBIL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D77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4BB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804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48E-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1B5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.99E-35</w:t>
            </w:r>
          </w:p>
        </w:tc>
      </w:tr>
      <w:tr w:rsidR="007732FE" w:rsidRPr="007732FE" w14:paraId="30BFC614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FD23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TI_INFLAMMATORY_RESPONSE_FAVOURING_LEISHMANIA_PARASITE_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054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2FC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49E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48E-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D8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76E-30</w:t>
            </w:r>
          </w:p>
        </w:tc>
      </w:tr>
      <w:tr w:rsidR="007732FE" w:rsidRPr="007732FE" w14:paraId="0717FA43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BECA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ERI_MEDIATED_MAPK_ACTIV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16D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E63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709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14E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56DB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0E-29</w:t>
            </w:r>
          </w:p>
        </w:tc>
      </w:tr>
      <w:tr w:rsidR="007732FE" w:rsidRPr="007732FE" w14:paraId="020695F7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82A1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EMOSTA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2D5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F837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2EF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69E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BE6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09E-29</w:t>
            </w:r>
          </w:p>
        </w:tc>
      </w:tr>
      <w:tr w:rsidR="007732FE" w:rsidRPr="007732FE" w14:paraId="69D629E6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C878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CERI_MEDIATED_CA_2_MOBILIZ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9615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A974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8A8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8E-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5A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9E-29</w:t>
            </w:r>
          </w:p>
        </w:tc>
      </w:tr>
      <w:tr w:rsidR="007732FE" w:rsidRPr="007732FE" w14:paraId="5693FF3D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3B6A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NATE_IMMUNE_SYSTE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29B3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89D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312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70E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B7E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38E-28</w:t>
            </w:r>
          </w:p>
        </w:tc>
      </w:tr>
      <w:tr w:rsidR="007732FE" w:rsidRPr="007732FE" w14:paraId="4EF6E735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B276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IOLOGICAL_OXIDAT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2108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566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5FD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43E-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4AD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06E-27</w:t>
            </w:r>
          </w:p>
        </w:tc>
      </w:tr>
      <w:tr w:rsidR="007732FE" w:rsidRPr="007732FE" w14:paraId="7003CD8B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B0BC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ARASITE_INFEC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19A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3A99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EEA0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73E-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176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15E-26</w:t>
            </w:r>
          </w:p>
        </w:tc>
      </w:tr>
      <w:tr w:rsidR="007732FE" w:rsidRPr="007732FE" w14:paraId="10B172E0" w14:textId="77777777" w:rsidTr="007732FE">
        <w:trPr>
          <w:trHeight w:val="300"/>
        </w:trPr>
        <w:tc>
          <w:tcPr>
            <w:tcW w:w="10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37BE" w14:textId="77777777" w:rsidR="007732FE" w:rsidRPr="007732FE" w:rsidRDefault="007732FE" w:rsidP="007732F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EISHMANIA_INFE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63BE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4332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A078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.53E-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E41F" w14:textId="77777777" w:rsidR="007732FE" w:rsidRPr="007732FE" w:rsidRDefault="007732FE" w:rsidP="007732F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7732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83E-25</w:t>
            </w:r>
          </w:p>
        </w:tc>
      </w:tr>
    </w:tbl>
    <w:p w14:paraId="4EA38A60" w14:textId="77777777" w:rsidR="009961B9" w:rsidRDefault="009961B9"/>
    <w:sectPr w:rsidR="009961B9" w:rsidSect="008E20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1E"/>
    <w:rsid w:val="001A74F9"/>
    <w:rsid w:val="007732FE"/>
    <w:rsid w:val="008E201E"/>
    <w:rsid w:val="009961B9"/>
    <w:rsid w:val="00AC337D"/>
    <w:rsid w:val="00BB0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B5388"/>
  <w15:chartTrackingRefBased/>
  <w15:docId w15:val="{215F00F1-ACAA-5B43-8D4A-A9FE5959E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7-02T05:23:00Z</dcterms:created>
  <dcterms:modified xsi:type="dcterms:W3CDTF">2022-10-27T06:02:00Z</dcterms:modified>
</cp:coreProperties>
</file>